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113" w:rsidRPr="00E206DF" w:rsidRDefault="000E2B6F" w:rsidP="003A7113">
      <w:pPr>
        <w:pStyle w:val="a5"/>
        <w:rPr>
          <w:rFonts w:ascii="Arial" w:hAnsi="Arial" w:cs="Arial"/>
          <w:b/>
          <w:sz w:val="22"/>
        </w:rPr>
      </w:pPr>
      <w:r w:rsidRPr="000E2B6F">
        <w:rPr>
          <w:rFonts w:ascii="Arial" w:hAnsi="Arial" w:cs="Arial"/>
          <w:b/>
          <w:sz w:val="22"/>
        </w:rPr>
        <w:t xml:space="preserve">Additional file 1: </w:t>
      </w:r>
      <w:r w:rsidR="003A7113" w:rsidRPr="00E206DF">
        <w:rPr>
          <w:rFonts w:ascii="Arial" w:hAnsi="Arial" w:cs="Arial"/>
          <w:b/>
          <w:sz w:val="22"/>
        </w:rPr>
        <w:t xml:space="preserve">Table </w:t>
      </w:r>
      <w:r w:rsidR="00884F31">
        <w:rPr>
          <w:rFonts w:ascii="Arial" w:hAnsi="Arial" w:cs="Arial" w:hint="eastAsia"/>
          <w:b/>
          <w:sz w:val="22"/>
        </w:rPr>
        <w:t>S1</w:t>
      </w:r>
      <w:r>
        <w:rPr>
          <w:rFonts w:ascii="Arial" w:hAnsi="Arial" w:cs="Arial" w:hint="eastAsia"/>
          <w:b/>
          <w:sz w:val="22"/>
        </w:rPr>
        <w:t>.</w:t>
      </w:r>
      <w:r w:rsidR="003A7113" w:rsidRPr="00E206DF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C</w:t>
      </w:r>
      <w:r w:rsidR="003A7113" w:rsidRPr="00E206DF">
        <w:rPr>
          <w:rFonts w:ascii="Arial" w:hAnsi="Arial" w:cs="Arial"/>
          <w:b/>
          <w:sz w:val="22"/>
        </w:rPr>
        <w:t>haracteristics and seizure outcomes of the 22 pediatric brain arteriovenous malformation patients</w:t>
      </w:r>
    </w:p>
    <w:p w:rsidR="00657410" w:rsidRDefault="003A7113" w:rsidP="003A7113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66F6B">
        <w:rPr>
          <w:rFonts w:ascii="Times New Roman" w:hAnsi="Times New Roman" w:cs="Times New Roman"/>
          <w:color w:val="000000" w:themeColor="text1"/>
          <w:sz w:val="24"/>
          <w:szCs w:val="24"/>
        </w:rPr>
        <w:t>EVE, endovascular embolization; MS, microsurgery; SRS, stereotactic radiosurgery; NA, not clear</w:t>
      </w:r>
    </w:p>
    <w:p w:rsidR="003A7113" w:rsidRPr="00A66F6B" w:rsidRDefault="003A7113" w:rsidP="003A71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F6B">
        <w:rPr>
          <w:rFonts w:ascii="Times New Roman" w:hAnsi="Times New Roman" w:cs="Times New Roman"/>
          <w:color w:val="000000" w:themeColor="text1"/>
          <w:sz w:val="24"/>
          <w:szCs w:val="24"/>
        </w:rPr>
        <w:t>18*: This patient underwent the combination of EVE and SRS as an initial therapy and postoperative angiograms showed obliteration rates of about 60%. When he exhibited rebleeding, MS therapy was taken, and post-operation DSA examination showed no residual bAVM.</w:t>
      </w:r>
    </w:p>
    <w:tbl>
      <w:tblPr>
        <w:tblStyle w:val="a6"/>
        <w:tblpPr w:leftFromText="180" w:rightFromText="180" w:vertAnchor="text" w:tblpXSpec="center" w:tblpY="1"/>
        <w:tblOverlap w:val="never"/>
        <w:tblW w:w="16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/>
      </w:tblPr>
      <w:tblGrid>
        <w:gridCol w:w="638"/>
        <w:gridCol w:w="654"/>
        <w:gridCol w:w="685"/>
        <w:gridCol w:w="1083"/>
        <w:gridCol w:w="1421"/>
        <w:gridCol w:w="1391"/>
        <w:gridCol w:w="1314"/>
        <w:gridCol w:w="1206"/>
        <w:gridCol w:w="869"/>
        <w:gridCol w:w="2449"/>
        <w:gridCol w:w="1666"/>
        <w:gridCol w:w="883"/>
        <w:gridCol w:w="1897"/>
      </w:tblGrid>
      <w:tr w:rsidR="00975389" w:rsidRPr="00A66F6B" w:rsidTr="00975389">
        <w:trPr>
          <w:trHeight w:val="1266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izure</w:t>
            </w:r>
          </w:p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izure</w:t>
            </w:r>
          </w:p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13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975389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3A7113"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ency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s of seizure</w:t>
            </w:r>
          </w:p>
        </w:tc>
        <w:tc>
          <w:tcPr>
            <w:tcW w:w="12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975389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A7113"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ding</w:t>
            </w:r>
          </w:p>
        </w:tc>
        <w:tc>
          <w:tcPr>
            <w:tcW w:w="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975389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="003A7113"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e</w:t>
            </w:r>
          </w:p>
        </w:tc>
        <w:tc>
          <w:tcPr>
            <w:tcW w:w="24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975389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A7113"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apy</w:t>
            </w:r>
          </w:p>
        </w:tc>
        <w:tc>
          <w:tcPr>
            <w:tcW w:w="16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literation rate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el class</w:t>
            </w:r>
          </w:p>
        </w:tc>
        <w:tc>
          <w:tcPr>
            <w:tcW w:w="1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time( months)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months</w:t>
            </w:r>
          </w:p>
        </w:tc>
        <w:tc>
          <w:tcPr>
            <w:tcW w:w="1391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 months</w:t>
            </w:r>
          </w:p>
        </w:tc>
        <w:tc>
          <w:tcPr>
            <w:tcW w:w="1314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</w:t>
            </w:r>
          </w:p>
        </w:tc>
        <w:tc>
          <w:tcPr>
            <w:tcW w:w="1666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tcBorders>
              <w:top w:val="single" w:sz="4" w:space="0" w:color="000000" w:themeColor="text1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day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14 day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+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6 month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in 6 month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975389" w:rsidRPr="00A66F6B" w:rsidTr="00975389">
        <w:trPr>
          <w:trHeight w:val="58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day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in 1 day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75389" w:rsidRPr="00A66F6B" w:rsidTr="00975389">
        <w:trPr>
          <w:trHeight w:val="310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day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 day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75389" w:rsidRPr="00A66F6B" w:rsidTr="00975389">
        <w:trPr>
          <w:trHeight w:val="58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ay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3 day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hour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2 hour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month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1 month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975389" w:rsidRPr="00A66F6B" w:rsidTr="00975389">
        <w:trPr>
          <w:trHeight w:val="2357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day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2 day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S, 2years later hemorrhage, underwent MS + 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Theme="minorEastAsia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day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4 day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+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 month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975389" w:rsidRPr="00A66F6B" w:rsidTr="00975389">
        <w:trPr>
          <w:trHeight w:val="58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+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hour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5 hour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+ 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day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in 12 day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year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4 year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54"/>
            <w:r w:rsidRPr="00A66F6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Ⅱ</w:t>
            </w:r>
            <w:bookmarkEnd w:id="0"/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975389" w:rsidRPr="00A66F6B" w:rsidTr="00975389">
        <w:trPr>
          <w:trHeight w:val="2357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months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4 months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+SRS ,2years later  hemorrhage, underwent M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days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in 10 days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9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49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 + SRS</w:t>
            </w:r>
          </w:p>
        </w:tc>
        <w:tc>
          <w:tcPr>
            <w:tcW w:w="1666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宋体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years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 years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 + MS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宋体" w:eastAsia="宋体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54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years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6 months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666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-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宋体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tcBorders>
              <w:top w:val="nil"/>
            </w:tcBorders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975389" w:rsidRPr="00A66F6B" w:rsidTr="00975389">
        <w:trPr>
          <w:trHeight w:val="1179"/>
        </w:trPr>
        <w:tc>
          <w:tcPr>
            <w:tcW w:w="638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5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142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month</w:t>
            </w:r>
          </w:p>
        </w:tc>
        <w:tc>
          <w:tcPr>
            <w:tcW w:w="1391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 month</w:t>
            </w:r>
          </w:p>
        </w:tc>
        <w:tc>
          <w:tcPr>
            <w:tcW w:w="1314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9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 + SRS</w:t>
            </w:r>
          </w:p>
        </w:tc>
        <w:tc>
          <w:tcPr>
            <w:tcW w:w="1666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83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宋体" w:eastAsia="宋体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97" w:type="dxa"/>
            <w:vAlign w:val="center"/>
          </w:tcPr>
          <w:p w:rsidR="003A7113" w:rsidRPr="00A66F6B" w:rsidRDefault="003A7113" w:rsidP="00590A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</w:tbl>
    <w:p w:rsidR="0048215A" w:rsidRPr="003A7113" w:rsidRDefault="0048215A"/>
    <w:sectPr w:rsidR="0048215A" w:rsidRPr="003A7113" w:rsidSect="00134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3BAE" w:rsidRDefault="00723BAE" w:rsidP="003A7113">
      <w:r>
        <w:separator/>
      </w:r>
    </w:p>
  </w:endnote>
  <w:endnote w:type="continuationSeparator" w:id="1">
    <w:p w:rsidR="00723BAE" w:rsidRDefault="00723BAE" w:rsidP="003A71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3BAE" w:rsidRDefault="00723BAE" w:rsidP="003A7113">
      <w:r>
        <w:separator/>
      </w:r>
    </w:p>
  </w:footnote>
  <w:footnote w:type="continuationSeparator" w:id="1">
    <w:p w:rsidR="00723BAE" w:rsidRDefault="00723BAE" w:rsidP="003A71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113"/>
    <w:rsid w:val="000E2B6F"/>
    <w:rsid w:val="0013477A"/>
    <w:rsid w:val="003A7113"/>
    <w:rsid w:val="0048215A"/>
    <w:rsid w:val="00657410"/>
    <w:rsid w:val="00723BAE"/>
    <w:rsid w:val="00884F31"/>
    <w:rsid w:val="008E6C00"/>
    <w:rsid w:val="009478D6"/>
    <w:rsid w:val="00975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77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7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71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7113"/>
    <w:rPr>
      <w:sz w:val="18"/>
      <w:szCs w:val="18"/>
    </w:rPr>
  </w:style>
  <w:style w:type="paragraph" w:styleId="a5">
    <w:name w:val="No Spacing"/>
    <w:uiPriority w:val="1"/>
    <w:qFormat/>
    <w:rsid w:val="003A7113"/>
    <w:pPr>
      <w:widowControl w:val="0"/>
      <w:jc w:val="both"/>
    </w:pPr>
  </w:style>
  <w:style w:type="table" w:styleId="a6">
    <w:name w:val="Table Grid"/>
    <w:basedOn w:val="a1"/>
    <w:uiPriority w:val="59"/>
    <w:rsid w:val="003A71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8</cp:revision>
  <dcterms:created xsi:type="dcterms:W3CDTF">2015-06-29T10:02:00Z</dcterms:created>
  <dcterms:modified xsi:type="dcterms:W3CDTF">2015-06-30T03:27:00Z</dcterms:modified>
</cp:coreProperties>
</file>